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7991" w:rsidRDefault="006B7991" w:rsidP="006B799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A7A89">
        <w:rPr>
          <w:rFonts w:ascii="Times New Roman" w:hAnsi="Times New Roman" w:cs="Times New Roman"/>
          <w:sz w:val="20"/>
          <w:szCs w:val="20"/>
        </w:rPr>
        <w:t xml:space="preserve">S1 Table. </w:t>
      </w:r>
      <w:r w:rsidR="00877645" w:rsidRPr="00877645">
        <w:rPr>
          <w:rFonts w:ascii="Times New Roman" w:hAnsi="Times New Roman" w:cs="Times New Roman"/>
          <w:sz w:val="20"/>
          <w:szCs w:val="20"/>
        </w:rPr>
        <w:t xml:space="preserve">Crude ORs (95% CIs) and </w:t>
      </w:r>
      <w:r w:rsidR="00877645" w:rsidRPr="00877645">
        <w:rPr>
          <w:rFonts w:ascii="Times New Roman" w:hAnsi="Times New Roman" w:cs="Times New Roman"/>
          <w:i/>
          <w:sz w:val="20"/>
          <w:szCs w:val="20"/>
        </w:rPr>
        <w:t>P</w:t>
      </w:r>
      <w:r w:rsidR="00877645" w:rsidRPr="00877645">
        <w:rPr>
          <w:rFonts w:ascii="Times New Roman" w:hAnsi="Times New Roman" w:cs="Times New Roman"/>
          <w:sz w:val="20"/>
          <w:szCs w:val="20"/>
        </w:rPr>
        <w:t xml:space="preserve"> values for the associations between birth policy changes and BD subtypes in total births (in 2013, 2015, and 2017)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12410" w:type="dxa"/>
        <w:tblLook w:val="04A0" w:firstRow="1" w:lastRow="0" w:firstColumn="1" w:lastColumn="0" w:noHBand="0" w:noVBand="1"/>
      </w:tblPr>
      <w:tblGrid>
        <w:gridCol w:w="2977"/>
        <w:gridCol w:w="1637"/>
        <w:gridCol w:w="708"/>
        <w:gridCol w:w="284"/>
        <w:gridCol w:w="2126"/>
        <w:gridCol w:w="1134"/>
        <w:gridCol w:w="284"/>
        <w:gridCol w:w="2126"/>
        <w:gridCol w:w="1134"/>
      </w:tblGrid>
      <w:tr w:rsidR="00D45C6E" w:rsidRPr="00E30131" w:rsidTr="003260C1">
        <w:trPr>
          <w:trHeight w:val="285"/>
        </w:trPr>
        <w:tc>
          <w:tcPr>
            <w:tcW w:w="29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ubtype of BD</w:t>
            </w:r>
          </w:p>
        </w:tc>
        <w:tc>
          <w:tcPr>
            <w:tcW w:w="234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One-child policy period (2013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artial two-child policy period (2015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Universal two-child policy period (2017)</w:t>
            </w:r>
          </w:p>
        </w:tc>
      </w:tr>
      <w:tr w:rsidR="00D45C6E" w:rsidRPr="00E30131" w:rsidTr="003260C1">
        <w:trPr>
          <w:trHeight w:val="300"/>
        </w:trPr>
        <w:tc>
          <w:tcPr>
            <w:tcW w:w="29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5C6E" w:rsidRPr="00E30131" w:rsidRDefault="00D45C6E" w:rsidP="00562D1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OR(</w:t>
            </w:r>
            <w:proofErr w:type="gramEnd"/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95%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OR(</w:t>
            </w:r>
            <w:proofErr w:type="gramEnd"/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OR(</w:t>
            </w:r>
            <w:proofErr w:type="gramEnd"/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10(1.05 to 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27(1.22 to 1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lydactyly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5(0.93 to 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391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(0.94 to 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3039 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malformation of urinary system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(0.90 to 1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681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26(1.11 to 1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2 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eft lip with cleft pal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(0.82 to 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780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35(1.15 to 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1 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TD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8(0.72 to 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86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3(0.69 to 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571 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encephaly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8(0.67 to 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362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.66(0.49 to 0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32 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ina bifid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7(0.53 to 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38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7(0.62 to 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3967 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ncephalocel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(0.67 to 1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696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5(0.86 to 2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773 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yndactyly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(0.78 to 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834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(0.82 to 1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9157 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hydrocephalu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.71(0.56 to 0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5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.76(0.61 to 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165 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ongenital </w:t>
            </w:r>
            <w:proofErr w:type="spellStart"/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lipe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quinovarus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7(0.85 to 1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571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2(0.99 to 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568 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ther malformation of external ea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2(0.98 to 1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71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72(1.41 to 2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isomy 21 syndrom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1(0.96 to 1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91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.13(1.75 to 2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eft lip without cleft pal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(0.84 to 1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597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4(0.66 to 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534 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ypospadia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30(1.02 to 1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31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48(1.18 to 1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5 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eft palate without cleft lip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5(0.80 to 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697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4(0.71 to 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6202 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m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reduction defect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(0.75 to 1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985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7(0.66 to 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3162 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atresia of rectum and anu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2(0.74 to 1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902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4(0.93 to 1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301 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ther chromosomal defect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70(1.28 to 2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3.63(2.84 to 4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halocel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9(0.85 to 1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300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0(0.79 to 1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5636 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diaphragmatic herni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.61(0.40 to 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15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0.68(0.46 to 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402 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gastroschisi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8(0.58 to 1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508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(0.68 to 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9938 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microti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1.91(1.33 to 2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.000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2.07(1.47 to 2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esophageal atresi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5(0.36 to 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14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(0.60 to 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9375 </w:t>
            </w:r>
          </w:p>
        </w:tc>
      </w:tr>
      <w:tr w:rsidR="00D45C6E" w:rsidRPr="00E30131" w:rsidTr="003260C1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joined twin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6(0.14 to 1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11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5(0.70 to 3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2868 </w:t>
            </w:r>
          </w:p>
        </w:tc>
      </w:tr>
      <w:tr w:rsidR="00D45C6E" w:rsidRPr="00E30131" w:rsidTr="003260C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x</w:t>
            </w:r>
            <w:r w:rsidR="0087764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</w:t>
            </w: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ophy of urinary bladder</w:t>
            </w: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30131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C6E" w:rsidRPr="00E30131" w:rsidRDefault="00D45C6E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</w:tr>
    </w:tbl>
    <w:p w:rsidR="00D80A54" w:rsidRDefault="009829CC" w:rsidP="006B799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829CC">
        <w:rPr>
          <w:rFonts w:ascii="Times New Roman" w:hAnsi="Times New Roman" w:cs="Times New Roman"/>
          <w:sz w:val="20"/>
          <w:szCs w:val="20"/>
        </w:rPr>
        <w:t xml:space="preserve">ORs and 95%CIs were calculated from exposures (policy changes) and cases (BDs). </w:t>
      </w:r>
      <w:r w:rsidRPr="005B6D87">
        <w:rPr>
          <w:rFonts w:ascii="Times New Roman" w:hAnsi="Times New Roman" w:cs="Times New Roman"/>
          <w:i/>
          <w:sz w:val="20"/>
          <w:szCs w:val="20"/>
        </w:rPr>
        <w:t>P</w:t>
      </w:r>
      <w:r w:rsidR="00877645">
        <w:rPr>
          <w:rFonts w:ascii="Times New Roman" w:hAnsi="Times New Roman" w:cs="Times New Roman"/>
          <w:sz w:val="20"/>
          <w:szCs w:val="20"/>
        </w:rPr>
        <w:t xml:space="preserve"> </w:t>
      </w:r>
      <w:r w:rsidRPr="009829CC">
        <w:rPr>
          <w:rFonts w:ascii="Times New Roman" w:hAnsi="Times New Roman" w:cs="Times New Roman"/>
          <w:sz w:val="20"/>
          <w:szCs w:val="20"/>
        </w:rPr>
        <w:t>values were derived from chi-square tests.</w:t>
      </w:r>
    </w:p>
    <w:p w:rsidR="008A0785" w:rsidRPr="006B7991" w:rsidRDefault="006B7991" w:rsidP="006B799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A7A89">
        <w:rPr>
          <w:rFonts w:ascii="Times New Roman" w:hAnsi="Times New Roman" w:cs="Times New Roman"/>
          <w:sz w:val="20"/>
          <w:szCs w:val="20"/>
        </w:rPr>
        <w:t>*</w:t>
      </w:r>
      <w:r w:rsidR="00C05E36">
        <w:rPr>
          <w:rFonts w:ascii="Times New Roman" w:hAnsi="Times New Roman" w:cs="Times New Roman"/>
          <w:sz w:val="20"/>
          <w:szCs w:val="20"/>
        </w:rPr>
        <w:t>N</w:t>
      </w:r>
      <w:r w:rsidRPr="003A7A89">
        <w:rPr>
          <w:rFonts w:ascii="Times New Roman" w:hAnsi="Times New Roman" w:cs="Times New Roman"/>
          <w:sz w:val="20"/>
          <w:szCs w:val="20"/>
        </w:rPr>
        <w:t>umber of birth</w:t>
      </w:r>
      <w:r w:rsidR="00877645">
        <w:rPr>
          <w:rFonts w:ascii="Times New Roman" w:hAnsi="Times New Roman" w:cs="Times New Roman"/>
          <w:sz w:val="20"/>
          <w:szCs w:val="20"/>
        </w:rPr>
        <w:t>s</w:t>
      </w:r>
      <w:r w:rsidRPr="003A7A89">
        <w:rPr>
          <w:rFonts w:ascii="Times New Roman" w:hAnsi="Times New Roman" w:cs="Times New Roman"/>
          <w:sz w:val="20"/>
          <w:szCs w:val="20"/>
        </w:rPr>
        <w:t xml:space="preserve"> with ex</w:t>
      </w:r>
      <w:r w:rsidR="00877645">
        <w:rPr>
          <w:rFonts w:ascii="Times New Roman" w:hAnsi="Times New Roman" w:cs="Times New Roman"/>
          <w:sz w:val="20"/>
          <w:szCs w:val="20"/>
        </w:rPr>
        <w:t>s</w:t>
      </w:r>
      <w:r w:rsidRPr="003A7A89">
        <w:rPr>
          <w:rFonts w:ascii="Times New Roman" w:hAnsi="Times New Roman" w:cs="Times New Roman"/>
          <w:sz w:val="20"/>
          <w:szCs w:val="20"/>
        </w:rPr>
        <w:t>trophy of urinary bladder in 2013 is 0.</w:t>
      </w:r>
      <w:bookmarkStart w:id="0" w:name="_GoBack"/>
      <w:bookmarkEnd w:id="0"/>
    </w:p>
    <w:sectPr w:rsidR="008A0785" w:rsidRPr="006B7991" w:rsidSect="006B7991">
      <w:footerReference w:type="default" r:id="rId6"/>
      <w:pgSz w:w="16840" w:h="11900" w:orient="landscape"/>
      <w:pgMar w:top="1797" w:right="1440" w:bottom="1797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1EE2" w:rsidRDefault="00991EE2">
      <w:r>
        <w:separator/>
      </w:r>
    </w:p>
  </w:endnote>
  <w:endnote w:type="continuationSeparator" w:id="0">
    <w:p w:rsidR="00991EE2" w:rsidRDefault="00991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015999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F33C39" w:rsidRPr="006E6258" w:rsidRDefault="006B7991" w:rsidP="006E6258">
        <w:pPr>
          <w:pStyle w:val="a3"/>
          <w:jc w:val="right"/>
          <w:rPr>
            <w:rFonts w:ascii="Times New Roman" w:hAnsi="Times New Roman" w:cs="Times New Roman"/>
            <w:sz w:val="20"/>
            <w:szCs w:val="20"/>
          </w:rPr>
        </w:pPr>
        <w:r w:rsidRPr="00F33C39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33C39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F33C39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356EA7" w:rsidRPr="00356EA7">
          <w:rPr>
            <w:rFonts w:ascii="Times New Roman" w:hAnsi="Times New Roman" w:cs="Times New Roman"/>
            <w:noProof/>
            <w:sz w:val="20"/>
            <w:szCs w:val="20"/>
            <w:lang w:val="zh-CN"/>
          </w:rPr>
          <w:t>2</w:t>
        </w:r>
        <w:r w:rsidRPr="00F33C39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1EE2" w:rsidRDefault="00991EE2">
      <w:r>
        <w:separator/>
      </w:r>
    </w:p>
  </w:footnote>
  <w:footnote w:type="continuationSeparator" w:id="0">
    <w:p w:rsidR="00991EE2" w:rsidRDefault="00991E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7991"/>
    <w:rsid w:val="0013729C"/>
    <w:rsid w:val="001E6DB8"/>
    <w:rsid w:val="003260C1"/>
    <w:rsid w:val="00356EA7"/>
    <w:rsid w:val="003639E9"/>
    <w:rsid w:val="00563743"/>
    <w:rsid w:val="005A5E20"/>
    <w:rsid w:val="005B6D87"/>
    <w:rsid w:val="006B7991"/>
    <w:rsid w:val="007E411F"/>
    <w:rsid w:val="00802AB8"/>
    <w:rsid w:val="00877645"/>
    <w:rsid w:val="008A0785"/>
    <w:rsid w:val="008C7FBA"/>
    <w:rsid w:val="009829CC"/>
    <w:rsid w:val="00991EE2"/>
    <w:rsid w:val="00C05E36"/>
    <w:rsid w:val="00CF67E9"/>
    <w:rsid w:val="00D45C6E"/>
    <w:rsid w:val="00D80A54"/>
    <w:rsid w:val="00E17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D816A6"/>
  <w15:chartTrackingRefBased/>
  <w15:docId w15:val="{0D6E94DE-6C14-4F81-8FA9-BEACCA1E4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B79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6B799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B7991"/>
  </w:style>
  <w:style w:type="paragraph" w:styleId="a6">
    <w:name w:val="header"/>
    <w:basedOn w:val="a"/>
    <w:link w:val="a7"/>
    <w:uiPriority w:val="99"/>
    <w:unhideWhenUsed/>
    <w:rsid w:val="00802A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02AB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829C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829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en Lijin</cp:lastModifiedBy>
  <cp:revision>12</cp:revision>
  <dcterms:created xsi:type="dcterms:W3CDTF">2019-10-14T14:21:00Z</dcterms:created>
  <dcterms:modified xsi:type="dcterms:W3CDTF">2020-02-06T13:29:00Z</dcterms:modified>
</cp:coreProperties>
</file>